
<file path=[Content_Types].xml><?xml version="1.0" encoding="utf-8"?>
<Types xmlns="http://schemas.openxmlformats.org/package/2006/content-types">
  <Default Extension="png" ContentType="image/png"/>
  <Default Extension="xls" ContentType="application/vnd.ms-excel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B2C" w:rsidRDefault="00253B2C" w:rsidP="00253B2C">
      <w:pPr>
        <w:pStyle w:val="Normal1"/>
      </w:pPr>
    </w:p>
    <w:p w:rsidR="00253B2C" w:rsidRDefault="00253B2C" w:rsidP="00253B2C">
      <w:pPr>
        <w:pStyle w:val="Normal1"/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E8313C" wp14:editId="02B5B97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15305" cy="3484350"/>
                <wp:effectExtent l="0" t="0" r="9525" b="1905"/>
                <wp:wrapNone/>
                <wp:docPr id="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5305" cy="3484350"/>
                          <a:chOff x="0" y="0"/>
                          <a:chExt cx="6315305" cy="3484350"/>
                        </a:xfrm>
                      </wpg:grpSpPr>
                      <wpg:graphicFrame>
                        <wpg:cNvPr id="10" name="グラフ 3"/>
                        <wpg:cNvFrPr/>
                        <wpg:xfrm>
                          <a:off x="242165" y="436350"/>
                          <a:ext cx="6073140" cy="3048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11" name="テキスト ボックス 4"/>
                        <wps:cNvSpPr txBox="1"/>
                        <wps:spPr>
                          <a:xfrm>
                            <a:off x="0" y="0"/>
                            <a:ext cx="4166870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53B2C" w:rsidRDefault="00253B2C" w:rsidP="00253B2C">
                              <w:pPr>
                                <w:pStyle w:val="Normal1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Supplemental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 w:eastAsia="ja-JP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fig.1 : Number of surgeries by age group per yea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E8313C" id="Group 1" o:spid="_x0000_s1026" style="position:absolute;margin-left:0;margin-top:0;width:497.25pt;height:274.35pt;z-index:251659264" coordsize="63153,34843" o:gfxdata="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グラフ 3" o:spid="_x0000_s1027" type="#_x0000_t75" style="position:absolute;left:2377;top:4328;width:60838;height:3060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aLMm&#10;rMYAAADbAAAADwAAAGRycy9kb3ducmV2LnhtbESPQWvCQBCF74X+h2WEXkQ3lbZIdJXSVmrBi6k/&#10;YMyOSTQ7G7KrSf31zkHobYb35r1v5sve1epCbag8G3geJ6CIc28rLgzsflejKagQkS3WnsnAHwVY&#10;Lh4f5pha3/GWLlkslIRwSNFAGWOTah3ykhyGsW+IRTv41mGUtS20bbGTcFfrSZK8aYcVS0OJDX2U&#10;lJ+yszPQfR6zZrc5/wy/wrXH1ffL/nWyNuZp0L/PQEXq47/5fr22gi/08osMoBc3AA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GizJqzGAAAA2wAAAA8AAAAAAAAAAAAAAAAAmwIAAGRy&#10;cy9kb3ducmV2LnhtbFBLBQYAAAAABAAEAPMAAACOAwAAAAA=&#10;">
                  <v:imagedata r:id="rId5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4" o:spid="_x0000_s1028" type="#_x0000_t202" style="position:absolute;width:41668;height:36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:rsidR="00253B2C" w:rsidRDefault="00253B2C" w:rsidP="00253B2C">
                        <w:pPr>
                          <w:pStyle w:val="Normal1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Supplemental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 w:eastAsia="ja-JP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fig.1 : Number of surgeries by age group per year</w:t>
                        </w:r>
                      </w:p>
                    </w:txbxContent>
                  </v:textbox>
                </v:shape>
              </v:group>
              <o:OLEObject Type="Embed" ProgID="Excel.Chart.8" ShapeID="グラフ 3" DrawAspect="Content" ObjectID="_1832565740" r:id="rId6">
                <o:FieldCodes>\s</o:FieldCodes>
              </o:OLEObject>
            </w:pict>
          </mc:Fallback>
        </mc:AlternateContent>
      </w:r>
    </w:p>
    <w:p w:rsidR="00253B2C" w:rsidRDefault="00253B2C" w:rsidP="00253B2C">
      <w:pPr>
        <w:pStyle w:val="Normal1"/>
      </w:pPr>
      <w:r>
        <w:br w:type="page"/>
      </w:r>
    </w:p>
    <w:p w:rsidR="00253B2C" w:rsidRDefault="00253B2C" w:rsidP="00253B2C">
      <w:pPr>
        <w:pStyle w:val="Normal1"/>
      </w:pPr>
    </w:p>
    <w:p w:rsidR="00253B2C" w:rsidRDefault="00253B2C" w:rsidP="00253B2C">
      <w:pPr>
        <w:pStyle w:val="Normal1"/>
        <w:sectPr w:rsidR="00253B2C" w:rsidSect="00542703">
          <w:pgSz w:w="13262" w:h="12059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098EEF0" wp14:editId="5613257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592280" cy="5828545"/>
                <wp:effectExtent l="0" t="0" r="18415" b="1270"/>
                <wp:wrapNone/>
                <wp:docPr id="12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2280" cy="5828545"/>
                          <a:chOff x="0" y="0"/>
                          <a:chExt cx="6592280" cy="5828545"/>
                        </a:xfrm>
                      </wpg:grpSpPr>
                      <wpg:graphicFrame>
                        <wpg:cNvPr id="13" name="グラフ 3"/>
                        <wpg:cNvFrPr/>
                        <wpg:xfrm>
                          <a:off x="0" y="1042845"/>
                          <a:ext cx="2570415" cy="223617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s:wsp>
                        <wps:cNvPr id="14" name="テキスト ボックス 5"/>
                        <wps:cNvSpPr txBox="1"/>
                        <wps:spPr>
                          <a:xfrm>
                            <a:off x="62199" y="0"/>
                            <a:ext cx="5001260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53B2C" w:rsidRDefault="00253B2C" w:rsidP="00253B2C">
                              <w:pPr>
                                <w:pStyle w:val="Normal1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Supplemental fig.2 : Postoperative complications by surgical procedur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aphicFrame>
                        <wpg:cNvPr id="15" name="グラフ 1"/>
                        <wpg:cNvFrPr/>
                        <wpg:xfrm>
                          <a:off x="2010932" y="1042845"/>
                          <a:ext cx="2570415" cy="223617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16" name="グラフ 2"/>
                        <wpg:cNvFrPr/>
                        <wpg:xfrm>
                          <a:off x="4021865" y="1042845"/>
                          <a:ext cx="2570415" cy="223617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s:wsp>
                        <wps:cNvPr id="17" name="テキスト ボックス 7"/>
                        <wps:cNvSpPr txBox="1"/>
                        <wps:spPr>
                          <a:xfrm>
                            <a:off x="366982" y="846040"/>
                            <a:ext cx="93535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53B2C" w:rsidRDefault="00253B2C" w:rsidP="00253B2C">
                              <w:pPr>
                                <w:pStyle w:val="Normal1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(a)</w:t>
                              </w:r>
                              <w:r>
                                <w:rPr>
                                  <w:rFonts w:ascii="Arial" w:eastAsia="Yu Gothic" w:hAnsi="Arial" w:cs="Arial"/>
                                  <w:color w:val="000000"/>
                                  <w:kern w:val="24"/>
                                  <w:lang w:val="en-US"/>
                                </w:rPr>
                                <w:t>OQ0094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8" name="テキスト ボックス 8"/>
                        <wps:cNvSpPr txBox="1"/>
                        <wps:spPr>
                          <a:xfrm>
                            <a:off x="2283342" y="846040"/>
                            <a:ext cx="1094740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53B2C" w:rsidRDefault="00253B2C" w:rsidP="00253B2C">
                              <w:pPr>
                                <w:pStyle w:val="Normal1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(b) OQ0095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9" name="テキスト ボックス 9"/>
                        <wps:cNvSpPr txBox="1"/>
                        <wps:spPr>
                          <a:xfrm>
                            <a:off x="4345308" y="846040"/>
                            <a:ext cx="102933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53B2C" w:rsidRDefault="00253B2C" w:rsidP="00253B2C">
                              <w:pPr>
                                <w:pStyle w:val="Normal1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(c) OZ0008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g:graphicFrame>
                        <wpg:cNvPr id="20" name="グラフ 4"/>
                        <wpg:cNvFrPr/>
                        <wpg:xfrm>
                          <a:off x="0" y="3592367"/>
                          <a:ext cx="2570415" cy="223617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21" name="グラフ 6"/>
                        <wpg:cNvFrPr/>
                        <wpg:xfrm>
                          <a:off x="2010932" y="3592366"/>
                          <a:ext cx="2570415" cy="223617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22" name="グラフ 10"/>
                        <wpg:cNvFrPr/>
                        <wpg:xfrm>
                          <a:off x="4021865" y="3592365"/>
                          <a:ext cx="2570415" cy="223617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s:wsp>
                        <wps:cNvPr id="23" name="テキスト ボックス 11"/>
                        <wps:cNvSpPr txBox="1"/>
                        <wps:spPr>
                          <a:xfrm>
                            <a:off x="383006" y="3395335"/>
                            <a:ext cx="919480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53B2C" w:rsidRDefault="00253B2C" w:rsidP="00253B2C">
                              <w:pPr>
                                <w:pStyle w:val="Normal1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(d) OZ0009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4" name="テキスト ボックス 12"/>
                        <wps:cNvSpPr txBox="1"/>
                        <wps:spPr>
                          <a:xfrm>
                            <a:off x="2307378" y="3395335"/>
                            <a:ext cx="105854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53B2C" w:rsidRDefault="00253B2C" w:rsidP="00253B2C">
                              <w:pPr>
                                <w:pStyle w:val="Normal1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(e) SZ0010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5" name="テキスト ボックス 13"/>
                        <wps:cNvSpPr txBox="1"/>
                        <wps:spPr>
                          <a:xfrm>
                            <a:off x="4361332" y="3395335"/>
                            <a:ext cx="101155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53B2C" w:rsidRDefault="00253B2C" w:rsidP="00253B2C">
                              <w:pPr>
                                <w:pStyle w:val="Normal1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(f) NQ0755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98EEF0" id="Group 14" o:spid="_x0000_s1029" style="position:absolute;margin-left:0;margin-top:0;width:519.1pt;height:458.95pt;z-index:251660288" coordsize="65922,58285" o:gfxdata="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">
                <v:shape id="グラフ 3" o:spid="_x0000_s1030" type="#_x0000_t75" style="position:absolute;left:-60;top:10363;width:25846;height:2249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QYx1&#10;wMIAAADbAAAADwAAAGRycy9kb3ducmV2LnhtbERPS2vCQBC+C/0PyxR6000VtERXqaWCggefkOOY&#10;HZPQ7GzIrjH6611B6G0+vudMZq0pRUO1Kywr+OxFIIhTqwvOFBz2i+4XCOeRNZaWScGNHMymb50J&#10;xtpeeUvNzmcihLCLUUHufRVL6dKcDLqerYgDd7a1QR9gnUld4zWEm1L2o2goDRYcGnKs6Cen9G93&#10;MQoG898hJrpZbe62vxglx9N8nYyU+nhvv8cgPLX+X/xyL3WYP4DnL+EAOX0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QYx1wMIAAADbAAAADwAAAAAAAAAAAAAAAACbAgAAZHJzL2Rv&#10;d25yZXYueG1sUEsFBgAAAAAEAAQA8wAAAIoDAAAAAA==&#10;">
                  <v:imagedata r:id="rId13" o:title=""/>
                  <o:lock v:ext="edit" aspectratio="f"/>
                </v:shape>
                <v:shape id="テキスト ボックス 5" o:spid="_x0000_s1031" type="#_x0000_t202" style="position:absolute;left:621;width:50013;height:36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:rsidR="00253B2C" w:rsidRDefault="00253B2C" w:rsidP="00253B2C">
                        <w:pPr>
                          <w:pStyle w:val="Normal1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Supplemental fig.2 : Postoperative complications by surgical procedure</w:t>
                        </w:r>
                      </w:p>
                    </w:txbxContent>
                  </v:textbox>
                </v:shape>
                <v:shape id="グラフ 1" o:spid="_x0000_s1032" type="#_x0000_t75" style="position:absolute;left:20055;top:10363;width:25786;height:2249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0Fng&#10;j8MAAADbAAAADwAAAGRycy9kb3ducmV2LnhtbERPS2sCMRC+F/wPYQRvNau4RVaj+ITSUsHHxduw&#10;GXcXN5Owibr11zeFQm/z8T1nOm9NLe7U+MqygkE/AUGcW11xoeB03L6OQfiArLG2TAq+ycN81nmZ&#10;Yqbtg/d0P4RCxBD2GSooQ3CZlD4vyaDvW0ccuYttDIYIm0LqBh8x3NRymCRv0mDFsaFER6uS8uvh&#10;ZhSMlp/j5z5/ntP17sO5r9smvRaJUr1uu5iACNSGf/Gf+13H+Sn8/hIPkLMf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NBZ4I/DAAAA2wAAAA8AAAAAAAAAAAAAAAAAmwIAAGRycy9k&#10;b3ducmV2LnhtbFBLBQYAAAAABAAEAPMAAACLAwAAAAA=&#10;">
                  <v:imagedata r:id="rId14" o:title=""/>
                  <o:lock v:ext="edit" aspectratio="f"/>
                </v:shape>
                <v:shape id="グラフ 2" o:spid="_x0000_s1033" type="#_x0000_t75" style="position:absolute;left:40172;top:10363;width:25786;height:2249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">
                  <v:imagedata r:id="rId15" o:title=""/>
                  <o:lock v:ext="edit" aspectratio="f"/>
                </v:shape>
                <v:shape id="テキスト ボックス 7" o:spid="_x0000_s1034" type="#_x0000_t202" style="position:absolute;left:3669;top:8460;width:9354;height:3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<v:textbox style="mso-fit-shape-to-text:t">
                    <w:txbxContent>
                      <w:p w:rsidR="00253B2C" w:rsidRDefault="00253B2C" w:rsidP="00253B2C">
                        <w:pPr>
                          <w:pStyle w:val="Normal1"/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(a)</w:t>
                        </w:r>
                        <w:r>
                          <w:rPr>
                            <w:rFonts w:ascii="Arial" w:eastAsia="Yu Gothic" w:hAnsi="Arial" w:cs="Arial"/>
                            <w:color w:val="000000"/>
                            <w:kern w:val="24"/>
                            <w:lang w:val="en-US"/>
                          </w:rPr>
                          <w:t>OQ0094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テキスト ボックス 8" o:spid="_x0000_s1035" type="#_x0000_t202" style="position:absolute;left:22833;top:8460;width:10947;height:3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<v:textbox style="mso-fit-shape-to-text:t">
                    <w:txbxContent>
                      <w:p w:rsidR="00253B2C" w:rsidRDefault="00253B2C" w:rsidP="00253B2C">
                        <w:pPr>
                          <w:pStyle w:val="Normal1"/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(b) OQ0095</w:t>
                        </w:r>
                      </w:p>
                    </w:txbxContent>
                  </v:textbox>
                </v:shape>
                <v:shape id="テキスト ボックス 9" o:spid="_x0000_s1036" type="#_x0000_t202" style="position:absolute;left:43453;top:8460;width:10293;height:3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<v:textbox style="mso-fit-shape-to-text:t">
                    <w:txbxContent>
                      <w:p w:rsidR="00253B2C" w:rsidRDefault="00253B2C" w:rsidP="00253B2C">
                        <w:pPr>
                          <w:pStyle w:val="Normal1"/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(c) OZ0008</w:t>
                        </w:r>
                      </w:p>
                    </w:txbxContent>
                  </v:textbox>
                </v:shape>
                <v:shape id="グラフ 4" o:spid="_x0000_s1037" type="#_x0000_t75" style="position:absolute;left:-60;top:35844;width:25846;height:2249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/yAG&#10;WsAAAADbAAAADwAAAGRycy9kb3ducmV2LnhtbERPu27CMBTdK/EP1kXqVuwiBCjFoAoEKiOEgfEq&#10;vk0i4usQmzz69fWAxHh03qtNbyvRUuNLxxo+JwoEceZMybmGS7r/WILwAdlg5Zg0DORhsx69rTAx&#10;ruMTteeQixjCPkENRQh1IqXPCrLoJ64mjtyvayyGCJtcmga7GG4rOVVqLi2WHBsKrGlbUHY7P6yG&#10;ozn83RepuqbDrhtYtbPbvnJav4/77y8QgfrwEj/dP0bDNK6PX+IPkOt/AA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P8gBlrAAAAA2wAAAA8AAAAAAAAAAAAAAAAAmwIAAGRycy9kb3du&#10;cmV2LnhtbFBLBQYAAAAABAAEAPMAAACIAwAAAAA=&#10;">
                  <v:imagedata r:id="rId16" o:title=""/>
                  <o:lock v:ext="edit" aspectratio="f"/>
                </v:shape>
                <v:shape id="グラフ 6" o:spid="_x0000_s1038" type="#_x0000_t75" style="position:absolute;left:20055;top:35844;width:25786;height:2249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c5df&#10;1cQAAADbAAAADwAAAGRycy9kb3ducmV2LnhtbESPwWrDMBBE74H+g9hCb4nsQEtwogTTkNJTSxx/&#10;wGJtLLfWyrXU2O7XV4FAjsPMvGE2u9G24kK9bxwrSBcJCOLK6YZrBeXpMF+B8AFZY+uYFEzkYbd9&#10;mG0w027gI12KUIsIYZ+hAhNCl0npK0MW/cJ1xNE7u95iiLKvpe5xiHDbymWSvEiLDccFgx29Gqq+&#10;i1+r4C0vnvlszWky+5+y/Ez+jh/uS6mnxzFfgwg0hnv41n7XCpYpXL/EHyC3/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Bzl1/VxAAAANsAAAAPAAAAAAAAAAAAAAAAAJsCAABkcnMv&#10;ZG93bnJldi54bWxQSwUGAAAAAAQABADzAAAAjAMAAAAA&#10;">
                  <v:imagedata r:id="rId17" o:title=""/>
                  <o:lock v:ext="edit" aspectratio="f"/>
                </v:shape>
                <v:shape id="グラフ 10" o:spid="_x0000_s1039" type="#_x0000_t75" style="position:absolute;left:40172;top:35844;width:25786;height:2249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KIIZ&#10;DsUAAADbAAAADwAAAGRycy9kb3ducmV2LnhtbESP3WrCQBSE7wu+w3IE7+rGIKVEVxHRIqXU+vMA&#10;x+wxG5I9m2a3Mfbpu4VCL4eZ+YaZL3tbi45aXzpWMBknIIhzp0suFJxP28dnED4ga6wdk4I7eVgu&#10;Bg9zzLS78YG6YyhEhLDPUIEJocmk9Lkhi37sGuLoXV1rMUTZFlK3eItwW8s0SZ6kxZLjgsGG1oby&#10;6vhlFfBb9XEx0+t+gy+h+97dP9+r/atSo2G/moEI1If/8F97pxWkKfx+iT9ALn4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KIIZDsUAAADbAAAADwAAAAAAAAAAAAAAAACbAgAAZHJz&#10;L2Rvd25yZXYueG1sUEsFBgAAAAAEAAQA8wAAAI0DAAAAAA==&#10;">
                  <v:imagedata r:id="rId18" o:title=""/>
                  <o:lock v:ext="edit" aspectratio="f"/>
                </v:shape>
                <v:shape id="テキスト ボックス 11" o:spid="_x0000_s1040" type="#_x0000_t202" style="position:absolute;left:3830;top:33953;width:9194;height:3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    <v:textbox style="mso-fit-shape-to-text:t">
                    <w:txbxContent>
                      <w:p w:rsidR="00253B2C" w:rsidRDefault="00253B2C" w:rsidP="00253B2C">
                        <w:pPr>
                          <w:pStyle w:val="Normal1"/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(d) OZ0009</w:t>
                        </w:r>
                      </w:p>
                    </w:txbxContent>
                  </v:textbox>
                </v:shape>
                <v:shape id="テキスト ボックス 12" o:spid="_x0000_s1041" type="#_x0000_t202" style="position:absolute;left:23073;top:33953;width:10586;height:3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<v:textbox style="mso-fit-shape-to-text:t">
                    <w:txbxContent>
                      <w:p w:rsidR="00253B2C" w:rsidRDefault="00253B2C" w:rsidP="00253B2C">
                        <w:pPr>
                          <w:pStyle w:val="Normal1"/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(e) SZ0010</w:t>
                        </w:r>
                      </w:p>
                    </w:txbxContent>
                  </v:textbox>
                </v:shape>
                <v:shape id="テキスト ボックス 13" o:spid="_x0000_s1042" type="#_x0000_t202" style="position:absolute;left:43613;top:33953;width:10115;height:3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<v:textbox style="mso-fit-shape-to-text:t">
                    <w:txbxContent>
                      <w:p w:rsidR="00253B2C" w:rsidRDefault="00253B2C" w:rsidP="00253B2C">
                        <w:pPr>
                          <w:pStyle w:val="Normal1"/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(f) NQ0755</w:t>
                        </w:r>
                      </w:p>
                    </w:txbxContent>
                  </v:textbox>
                </v:shape>
              </v:group>
              <o:OLEObject Type="Embed" ProgID="Excel.Chart.8" ShapeID="グラフ 3" DrawAspect="Content" ObjectID="_1832565741" r:id="rId19">
                <o:FieldCodes>\s</o:FieldCodes>
              </o:OLEObject>
              <o:OLEObject Type="Embed" ProgID="Excel.Chart.8" ShapeID="グラフ 1" DrawAspect="Content" ObjectID="_1832565742" r:id="rId20">
                <o:FieldCodes>\s</o:FieldCodes>
              </o:OLEObject>
              <o:OLEObject Type="Embed" ProgID="Excel.Chart.8" ShapeID="グラフ 2" DrawAspect="Content" ObjectID="_1832565743" r:id="rId21">
                <o:FieldCodes>\s</o:FieldCodes>
              </o:OLEObject>
              <o:OLEObject Type="Embed" ProgID="Excel.Chart.8" ShapeID="グラフ 4" DrawAspect="Content" ObjectID="_1832565744" r:id="rId22">
                <o:FieldCodes>\s</o:FieldCodes>
              </o:OLEObject>
              <o:OLEObject Type="Embed" ProgID="Excel.Chart.8" ShapeID="グラフ 6" DrawAspect="Content" ObjectID="_1832565745" r:id="rId23">
                <o:FieldCodes>\s</o:FieldCodes>
              </o:OLEObject>
              <o:OLEObject Type="Embed" ProgID="Excel.Chart.8" ShapeID="グラフ 10" DrawAspect="Content" ObjectID="_1832565746" r:id="rId24">
                <o:FieldCodes>\s</o:FieldCodes>
              </o:OLEObject>
            </w:pict>
          </mc:Fallback>
        </mc:AlternateContent>
      </w:r>
    </w:p>
    <w:p w:rsidR="007A04F4" w:rsidRPr="00AB3710" w:rsidRDefault="007A04F4" w:rsidP="007A04F4">
      <w:pPr>
        <w:pStyle w:val="Normal0"/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AB3710">
        <w:rPr>
          <w:rFonts w:ascii="Times New Roman" w:hAnsi="Times New Roman" w:cs="Times New Roman"/>
          <w:color w:val="000000" w:themeColor="text1"/>
        </w:rPr>
        <w:t xml:space="preserve">Supplemental table 1: Number of surgeries by NCD </w:t>
      </w:r>
      <w:r w:rsidRPr="00AB3710">
        <w:rPr>
          <w:rFonts w:ascii="Times New Roman" w:hAnsi="Times New Roman" w:cs="Times New Roman" w:hint="eastAsia"/>
          <w:color w:val="000000" w:themeColor="text1"/>
        </w:rPr>
        <w:t xml:space="preserve">procedure </w:t>
      </w:r>
      <w:r w:rsidRPr="00AB3710">
        <w:rPr>
          <w:rFonts w:ascii="Times New Roman" w:hAnsi="Times New Roman" w:cs="Times New Roman"/>
          <w:color w:val="000000" w:themeColor="text1"/>
        </w:rPr>
        <w:t xml:space="preserve">code </w:t>
      </w:r>
      <w:r w:rsidRPr="00AB3710">
        <w:rPr>
          <w:rFonts w:ascii="Times New Roman" w:hAnsi="Times New Roman" w:cs="Times New Roman" w:hint="eastAsia"/>
          <w:color w:val="000000" w:themeColor="text1"/>
        </w:rPr>
        <w:t>(</w:t>
      </w:r>
      <w:r w:rsidRPr="00AB3710">
        <w:rPr>
          <w:rFonts w:ascii="Times New Roman" w:hAnsi="Times New Roman" w:cs="Times New Roman"/>
          <w:color w:val="000000" w:themeColor="text1"/>
        </w:rPr>
        <w:t>2019 and 2021</w:t>
      </w:r>
      <w:r w:rsidRPr="00AB3710">
        <w:rPr>
          <w:rFonts w:ascii="Times New Roman" w:hAnsi="Times New Roman" w:cs="Times New Roman" w:hint="eastAsia"/>
          <w:color w:val="000000" w:themeColor="text1"/>
        </w:rPr>
        <w:t>)</w:t>
      </w:r>
    </w:p>
    <w:tbl>
      <w:tblPr>
        <w:tblW w:w="90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7"/>
        <w:gridCol w:w="3036"/>
        <w:gridCol w:w="1754"/>
        <w:gridCol w:w="1754"/>
        <w:gridCol w:w="1755"/>
      </w:tblGrid>
      <w:tr w:rsidR="007A04F4" w:rsidTr="00186A7B">
        <w:trPr>
          <w:trHeight w:val="636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e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erative procedur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</w:tr>
      <w:tr w:rsidR="007A04F4" w:rsidTr="00186A7B">
        <w:trPr>
          <w:trHeight w:val="636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Q0094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ental, mesenteric, and retroperitoneal tumor removal without intestinal resection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6</w:t>
            </w:r>
          </w:p>
        </w:tc>
      </w:tr>
      <w:tr w:rsidR="007A04F4" w:rsidTr="00186A7B">
        <w:trPr>
          <w:trHeight w:val="636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Q0095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ental, mesenteric, and retroperitoneal tumor removal with intestinal resection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</w:tr>
      <w:tr w:rsidR="007A04F4" w:rsidTr="00186A7B">
        <w:trPr>
          <w:trHeight w:val="636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Z0008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peritoneal malignant tumor simple resection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8</w:t>
            </w:r>
          </w:p>
        </w:tc>
      </w:tr>
      <w:tr w:rsidR="007A04F4" w:rsidTr="00186A7B">
        <w:trPr>
          <w:trHeight w:val="636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Z0009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operitoneal malignant tumor radical resection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4</w:t>
            </w:r>
          </w:p>
        </w:tc>
      </w:tr>
      <w:tr w:rsidR="007A04F4" w:rsidTr="00186A7B">
        <w:trPr>
          <w:trHeight w:val="636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Z0010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204287348"/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paroscopic retroperitoneal tumor resection</w:t>
            </w:r>
            <w:bookmarkEnd w:id="0"/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</w:t>
            </w:r>
          </w:p>
        </w:tc>
      </w:tr>
      <w:tr w:rsidR="007A04F4" w:rsidTr="00186A7B">
        <w:trPr>
          <w:trHeight w:val="636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Q0755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204287389"/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organ resection with peritoneal resection</w:t>
            </w:r>
            <w:bookmarkEnd w:id="1"/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  <w:tr w:rsidR="007A04F4" w:rsidTr="00186A7B">
        <w:trPr>
          <w:trHeight w:val="636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al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7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53</w:t>
            </w:r>
          </w:p>
        </w:tc>
      </w:tr>
    </w:tbl>
    <w:p w:rsidR="007A04F4" w:rsidRPr="00AB3710" w:rsidRDefault="007A04F4" w:rsidP="007A04F4">
      <w:pPr>
        <w:pStyle w:val="Normal0"/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AB3710">
        <w:rPr>
          <w:rFonts w:ascii="Times New Roman" w:hAnsi="Times New Roman" w:cs="Times New Roman"/>
          <w:color w:val="000000" w:themeColor="text1"/>
        </w:rPr>
        <w:br w:type="page"/>
        <w:t xml:space="preserve">Supplemental table 2: </w:t>
      </w:r>
      <w:r w:rsidRPr="00AB3710">
        <w:rPr>
          <w:rFonts w:ascii="Times New Roman" w:hAnsi="Times New Roman" w:cs="Times New Roman" w:hint="eastAsia"/>
          <w:color w:val="000000" w:themeColor="text1"/>
        </w:rPr>
        <w:t>I</w:t>
      </w:r>
      <w:r w:rsidRPr="00AB3710">
        <w:rPr>
          <w:rFonts w:ascii="Times New Roman" w:hAnsi="Times New Roman" w:cs="Times New Roman"/>
          <w:color w:val="000000" w:themeColor="text1"/>
        </w:rPr>
        <w:t xml:space="preserve">ntraoperative characteristics </w:t>
      </w:r>
      <w:r w:rsidRPr="00AB3710">
        <w:rPr>
          <w:rFonts w:ascii="Times New Roman" w:hAnsi="Times New Roman" w:cs="Times New Roman" w:hint="eastAsia"/>
          <w:color w:val="000000" w:themeColor="text1"/>
        </w:rPr>
        <w:t>by NCD p</w:t>
      </w:r>
      <w:r w:rsidRPr="00AB3710">
        <w:rPr>
          <w:rFonts w:ascii="Times New Roman" w:hAnsi="Times New Roman" w:cs="Times New Roman"/>
          <w:color w:val="000000" w:themeColor="text1"/>
        </w:rPr>
        <w:t>rocedure</w:t>
      </w:r>
      <w:r w:rsidRPr="00AB3710">
        <w:rPr>
          <w:rFonts w:ascii="Times New Roman" w:hAnsi="Times New Roman" w:cs="Times New Roman" w:hint="eastAsia"/>
          <w:color w:val="000000" w:themeColor="text1"/>
        </w:rPr>
        <w:t xml:space="preserve"> code</w:t>
      </w:r>
    </w:p>
    <w:tbl>
      <w:tblPr>
        <w:tblW w:w="107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44"/>
        <w:gridCol w:w="1429"/>
        <w:gridCol w:w="1429"/>
        <w:gridCol w:w="1429"/>
        <w:gridCol w:w="1429"/>
        <w:gridCol w:w="1429"/>
        <w:gridCol w:w="1429"/>
      </w:tblGrid>
      <w:tr w:rsidR="007A04F4" w:rsidTr="00186A7B">
        <w:trPr>
          <w:trHeight w:val="462"/>
        </w:trPr>
        <w:tc>
          <w:tcPr>
            <w:tcW w:w="2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 w:hint="eastAsia"/>
                <w:color w:val="000000" w:themeColor="text1"/>
              </w:rPr>
              <w:t>Code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Q0094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03)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Q0095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5)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Z0008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58)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Z0009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75)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Z0010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4)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Q0755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)</w:t>
            </w:r>
          </w:p>
        </w:tc>
      </w:tr>
      <w:tr w:rsidR="007A04F4" w:rsidTr="00186A7B">
        <w:trPr>
          <w:trHeight w:val="462"/>
        </w:trPr>
        <w:tc>
          <w:tcPr>
            <w:tcW w:w="2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eration time, 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n [IQR]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1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112, 264]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2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177, 373]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4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128, 282]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3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192, 404]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1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101, 235]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7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221, 489]</w:t>
            </w:r>
          </w:p>
        </w:tc>
      </w:tr>
      <w:tr w:rsidR="007A04F4" w:rsidTr="00186A7B">
        <w:trPr>
          <w:trHeight w:val="462"/>
        </w:trPr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od loss,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l [IQR]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10, 519]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0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100, 992]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0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50, 606]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5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170, 1200]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0, 50]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0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B371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200, 1519]</w:t>
            </w:r>
          </w:p>
        </w:tc>
      </w:tr>
    </w:tbl>
    <w:p w:rsidR="007A04F4" w:rsidRPr="00AB3710" w:rsidRDefault="007A04F4" w:rsidP="007A04F4">
      <w:pPr>
        <w:pStyle w:val="Normal0"/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7A04F4" w:rsidRPr="00AB3710" w:rsidRDefault="007A04F4" w:rsidP="007A04F4">
      <w:pPr>
        <w:pStyle w:val="Normal0"/>
        <w:rPr>
          <w:rFonts w:ascii="Times New Roman" w:hAnsi="Times New Roman" w:cs="Times New Roman"/>
          <w:color w:val="000000" w:themeColor="text1"/>
        </w:rPr>
      </w:pPr>
      <w:r w:rsidRPr="00AB3710">
        <w:rPr>
          <w:rFonts w:ascii="Times New Roman" w:hAnsi="Times New Roman" w:cs="Times New Roman"/>
          <w:color w:val="000000" w:themeColor="text1"/>
        </w:rPr>
        <w:br w:type="page"/>
      </w:r>
    </w:p>
    <w:p w:rsidR="007A04F4" w:rsidRPr="00AB3710" w:rsidRDefault="007A04F4" w:rsidP="007A04F4">
      <w:pPr>
        <w:pStyle w:val="Normal0"/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AB3710">
        <w:rPr>
          <w:rFonts w:ascii="Times New Roman" w:hAnsi="Times New Roman" w:cs="Times New Roman"/>
          <w:color w:val="000000" w:themeColor="text1"/>
        </w:rPr>
        <w:t xml:space="preserve">Supplemental table </w:t>
      </w:r>
      <w:r w:rsidRPr="00AB3710">
        <w:rPr>
          <w:rFonts w:ascii="Times New Roman" w:hAnsi="Times New Roman" w:cs="Times New Roman" w:hint="eastAsia"/>
          <w:color w:val="000000" w:themeColor="text1"/>
        </w:rPr>
        <w:t>3</w:t>
      </w:r>
      <w:r w:rsidRPr="00AB3710">
        <w:rPr>
          <w:rFonts w:ascii="Times New Roman" w:hAnsi="Times New Roman" w:cs="Times New Roman"/>
          <w:color w:val="000000" w:themeColor="text1"/>
        </w:rPr>
        <w:t>: Postoperative complications classified according to the Clavien-Dindo classification</w:t>
      </w:r>
      <w:r w:rsidRPr="00AB371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B3710">
        <w:rPr>
          <w:rFonts w:ascii="Times New Roman" w:hAnsi="Times New Roman" w:cs="Times New Roman"/>
          <w:color w:val="000000" w:themeColor="text1"/>
        </w:rPr>
        <w:t>by age group</w:t>
      </w:r>
    </w:p>
    <w:tbl>
      <w:tblPr>
        <w:tblW w:w="1400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7"/>
        <w:gridCol w:w="1415"/>
        <w:gridCol w:w="1415"/>
        <w:gridCol w:w="1415"/>
        <w:gridCol w:w="1415"/>
        <w:gridCol w:w="1415"/>
        <w:gridCol w:w="1415"/>
        <w:gridCol w:w="1415"/>
        <w:gridCol w:w="1415"/>
        <w:gridCol w:w="1415"/>
      </w:tblGrid>
      <w:tr w:rsidR="007A04F4" w:rsidTr="00186A7B">
        <w:trPr>
          <w:trHeight w:val="209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10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(n = 20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0-19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n = 35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-29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n = 78)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0-39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(n = 224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0-49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(n = 609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0-59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(n = 859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0-69</w:t>
            </w:r>
          </w:p>
          <w:p w:rsidR="007A04F4" w:rsidRPr="00AB3710" w:rsidRDefault="007A04F4" w:rsidP="00186A7B">
            <w:pPr>
              <w:pStyle w:val="ListParagraph"/>
              <w:spacing w:line="240" w:lineRule="auto"/>
              <w:ind w:leftChars="0" w:left="360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(n = 1201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0-79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(n = 1468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≥80</w:t>
            </w:r>
          </w:p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>(n = 454)</w:t>
            </w:r>
          </w:p>
        </w:tc>
      </w:tr>
      <w:tr w:rsidR="007A04F4" w:rsidTr="00186A7B">
        <w:trPr>
          <w:trHeight w:val="429"/>
        </w:trPr>
        <w:tc>
          <w:tcPr>
            <w:tcW w:w="1267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04F4" w:rsidRPr="00AB3710" w:rsidRDefault="007A04F4" w:rsidP="00186A7B">
            <w:pPr>
              <w:pStyle w:val="Normal0"/>
              <w:spacing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ade 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9 (95.0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0 (85.7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0 (89.7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86 (83.0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80 (78.8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45 (75.1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97 (74.7)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104 (75.2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34 (73.6)</w:t>
            </w:r>
          </w:p>
        </w:tc>
      </w:tr>
      <w:tr w:rsidR="007A04F4" w:rsidTr="00186A7B">
        <w:trPr>
          <w:trHeight w:val="429"/>
        </w:trPr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04F4" w:rsidRPr="00AB3710" w:rsidRDefault="007A04F4" w:rsidP="00186A7B">
            <w:pPr>
              <w:pStyle w:val="Normal0"/>
              <w:spacing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rade I</w:t>
            </w:r>
          </w:p>
        </w:tc>
        <w:tc>
          <w:tcPr>
            <w:tcW w:w="141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 (5.0)</w:t>
            </w:r>
          </w:p>
        </w:tc>
        <w:tc>
          <w:tcPr>
            <w:tcW w:w="141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 (2.9)</w:t>
            </w:r>
          </w:p>
        </w:tc>
        <w:tc>
          <w:tcPr>
            <w:tcW w:w="141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 (2.6)</w:t>
            </w:r>
          </w:p>
        </w:tc>
        <w:tc>
          <w:tcPr>
            <w:tcW w:w="1415" w:type="dxa"/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2 (5.4)</w:t>
            </w:r>
          </w:p>
        </w:tc>
        <w:tc>
          <w:tcPr>
            <w:tcW w:w="1415" w:type="dxa"/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3 (7.1)</w:t>
            </w:r>
          </w:p>
        </w:tc>
        <w:tc>
          <w:tcPr>
            <w:tcW w:w="1415" w:type="dxa"/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9 (8.0)</w:t>
            </w:r>
          </w:p>
        </w:tc>
        <w:tc>
          <w:tcPr>
            <w:tcW w:w="1415" w:type="dxa"/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8 (8.2)</w:t>
            </w:r>
          </w:p>
        </w:tc>
        <w:tc>
          <w:tcPr>
            <w:tcW w:w="1415" w:type="dxa"/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10 (7.5)</w:t>
            </w:r>
          </w:p>
        </w:tc>
        <w:tc>
          <w:tcPr>
            <w:tcW w:w="1415" w:type="dxa"/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0 (6.6)</w:t>
            </w:r>
          </w:p>
        </w:tc>
      </w:tr>
      <w:tr w:rsidR="007A04F4" w:rsidTr="00186A7B">
        <w:trPr>
          <w:trHeight w:val="429"/>
        </w:trPr>
        <w:tc>
          <w:tcPr>
            <w:tcW w:w="126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04F4" w:rsidRPr="00AB3710" w:rsidRDefault="007A04F4" w:rsidP="00186A7B">
            <w:pPr>
              <w:pStyle w:val="Normal0"/>
              <w:spacing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rade II</w:t>
            </w:r>
          </w:p>
        </w:tc>
        <w:tc>
          <w:tcPr>
            <w:tcW w:w="141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41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 (8.6)</w:t>
            </w:r>
          </w:p>
        </w:tc>
        <w:tc>
          <w:tcPr>
            <w:tcW w:w="141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 (6.4)</w:t>
            </w:r>
          </w:p>
        </w:tc>
        <w:tc>
          <w:tcPr>
            <w:tcW w:w="1415" w:type="dxa"/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 (3.1)</w:t>
            </w:r>
          </w:p>
        </w:tc>
        <w:tc>
          <w:tcPr>
            <w:tcW w:w="1415" w:type="dxa"/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5 (7.4)</w:t>
            </w:r>
          </w:p>
        </w:tc>
        <w:tc>
          <w:tcPr>
            <w:tcW w:w="1415" w:type="dxa"/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5 (9.9)</w:t>
            </w:r>
          </w:p>
        </w:tc>
        <w:tc>
          <w:tcPr>
            <w:tcW w:w="1415" w:type="dxa"/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18 (9.8))</w:t>
            </w:r>
          </w:p>
        </w:tc>
        <w:tc>
          <w:tcPr>
            <w:tcW w:w="1415" w:type="dxa"/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30 (8.9)</w:t>
            </w:r>
          </w:p>
        </w:tc>
        <w:tc>
          <w:tcPr>
            <w:tcW w:w="1415" w:type="dxa"/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3 (11.7)</w:t>
            </w:r>
          </w:p>
        </w:tc>
      </w:tr>
      <w:tr w:rsidR="007A04F4" w:rsidTr="00186A7B">
        <w:trPr>
          <w:trHeight w:val="429"/>
        </w:trPr>
        <w:tc>
          <w:tcPr>
            <w:tcW w:w="1267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A04F4" w:rsidRPr="00AB3710" w:rsidRDefault="007A04F4" w:rsidP="00186A7B">
            <w:pPr>
              <w:pStyle w:val="Normal0"/>
              <w:spacing w:line="24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B37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AB371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rade III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 (1.3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 (1.3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9 (8.5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1 (6.7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0 (7.0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8 ( 8.4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24 (8.4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:rsidR="007A04F4" w:rsidRPr="00AB3710" w:rsidRDefault="007A04F4" w:rsidP="00186A7B">
            <w:pPr>
              <w:pStyle w:val="Normal0"/>
              <w:spacing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B371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7 (8.1)</w:t>
            </w:r>
          </w:p>
        </w:tc>
      </w:tr>
    </w:tbl>
    <w:p w:rsidR="007A04F4" w:rsidRPr="00AB3710" w:rsidRDefault="007A04F4" w:rsidP="007A04F4">
      <w:pPr>
        <w:pStyle w:val="Normal0"/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CD286E" w:rsidRDefault="00CD286E">
      <w:bookmarkStart w:id="2" w:name="_GoBack"/>
      <w:bookmarkEnd w:id="2"/>
    </w:p>
    <w:sectPr w:rsidR="00CD286E" w:rsidSect="008052E4">
      <w:pgSz w:w="16838" w:h="11906" w:orient="landscape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8EF"/>
    <w:rsid w:val="00253B2C"/>
    <w:rsid w:val="006D78EF"/>
    <w:rsid w:val="007A04F4"/>
    <w:rsid w:val="00CD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3058E6-7D6E-415F-BE0A-85A5022C2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4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_1"/>
    <w:qFormat/>
    <w:rsid w:val="00253B2C"/>
    <w:rPr>
      <w:rFonts w:ascii="Calibri" w:eastAsia="Calibri" w:hAnsi="Calibri" w:cs="Times New Roman"/>
    </w:rPr>
  </w:style>
  <w:style w:type="paragraph" w:customStyle="1" w:styleId="Normal0">
    <w:name w:val="Normal_0"/>
    <w:qFormat/>
    <w:rsid w:val="007A04F4"/>
    <w:pPr>
      <w:spacing w:after="0" w:line="400" w:lineRule="exact"/>
    </w:pPr>
    <w:rPr>
      <w:rFonts w:ascii="MS Gothic" w:eastAsia="MS Gothic" w:hAnsi="MS Gothic"/>
      <w:kern w:val="2"/>
      <w:sz w:val="24"/>
      <w:szCs w:val="24"/>
      <w:lang w:val="en-US" w:eastAsia="ja-JP"/>
      <w14:ligatures w14:val="standardContextual"/>
    </w:rPr>
  </w:style>
  <w:style w:type="paragraph" w:styleId="ListParagraph">
    <w:name w:val="List Paragraph"/>
    <w:basedOn w:val="Normal"/>
    <w:uiPriority w:val="34"/>
    <w:qFormat/>
    <w:rsid w:val="007A04F4"/>
    <w:pPr>
      <w:spacing w:line="400" w:lineRule="exact"/>
      <w:ind w:leftChars="400" w:left="840"/>
    </w:pPr>
    <w:rPr>
      <w:rFonts w:ascii="MS Gothic" w:eastAsia="MS Gothic" w:hAnsi="MS Gothic" w:cstheme="minorBidi"/>
      <w:kern w:val="2"/>
      <w:lang w:eastAsia="ja-JP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oleObject" Target="embeddings/Microsoft_Excel_Chart4.xls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image" Target="media/image6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oleObject" Target="embeddings/Microsoft_Excel_Chart3.xls"/><Relationship Id="rId1" Type="http://schemas.openxmlformats.org/officeDocument/2006/relationships/styles" Target="styles.xml"/><Relationship Id="rId6" Type="http://schemas.openxmlformats.org/officeDocument/2006/relationships/oleObject" Target="embeddings/Microsoft_Excel_Chart1.xls"/><Relationship Id="rId11" Type="http://schemas.openxmlformats.org/officeDocument/2006/relationships/chart" Target="charts/chart6.xml"/><Relationship Id="rId24" Type="http://schemas.openxmlformats.org/officeDocument/2006/relationships/oleObject" Target="embeddings/Microsoft_Excel_Chart7.xls"/><Relationship Id="rId5" Type="http://schemas.openxmlformats.org/officeDocument/2006/relationships/image" Target="media/image1.png"/><Relationship Id="rId15" Type="http://schemas.openxmlformats.org/officeDocument/2006/relationships/image" Target="media/image4.png"/><Relationship Id="rId23" Type="http://schemas.openxmlformats.org/officeDocument/2006/relationships/oleObject" Target="embeddings/Microsoft_Excel_Chart6.xls"/><Relationship Id="rId10" Type="http://schemas.openxmlformats.org/officeDocument/2006/relationships/chart" Target="charts/chart5.xml"/><Relationship Id="rId19" Type="http://schemas.openxmlformats.org/officeDocument/2006/relationships/oleObject" Target="embeddings/Microsoft_Excel_Chart2.xls"/><Relationship Id="rId4" Type="http://schemas.openxmlformats.org/officeDocument/2006/relationships/chart" Target="charts/chart1.xml"/><Relationship Id="rId9" Type="http://schemas.openxmlformats.org/officeDocument/2006/relationships/chart" Target="charts/chart4.xml"/><Relationship Id="rId14" Type="http://schemas.openxmlformats.org/officeDocument/2006/relationships/image" Target="media/image3.png"/><Relationship Id="rId22" Type="http://schemas.openxmlformats.org/officeDocument/2006/relationships/oleObject" Target="embeddings/Microsoft_Excel_Chart5.xls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6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package" Target="../embeddings/Microsoft_Excel_Worksheet7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0</c:f>
              <c:strCache>
                <c:ptCount val="9"/>
                <c:pt idx="0">
                  <c:v>&lt;10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≥80</c:v>
                </c:pt>
              </c:strCache>
            </c:strRef>
          </c:cat>
          <c:val>
            <c:numRef>
              <c:f>Sheet1!$B$2:$B$10</c:f>
              <c:numCache>
                <c:formatCode>General</c:formatCode>
                <c:ptCount val="9"/>
                <c:pt idx="0">
                  <c:v>6</c:v>
                </c:pt>
                <c:pt idx="1">
                  <c:v>10</c:v>
                </c:pt>
                <c:pt idx="2">
                  <c:v>21</c:v>
                </c:pt>
                <c:pt idx="3">
                  <c:v>76</c:v>
                </c:pt>
                <c:pt idx="4">
                  <c:v>207</c:v>
                </c:pt>
                <c:pt idx="5">
                  <c:v>271</c:v>
                </c:pt>
                <c:pt idx="6">
                  <c:v>425</c:v>
                </c:pt>
                <c:pt idx="7">
                  <c:v>500</c:v>
                </c:pt>
                <c:pt idx="8">
                  <c:v>1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7A-4460-B29E-E7E9BFB7D5A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0</c:f>
              <c:strCache>
                <c:ptCount val="9"/>
                <c:pt idx="0">
                  <c:v>&lt;10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≥80</c:v>
                </c:pt>
              </c:strCache>
            </c:strRef>
          </c:cat>
          <c:val>
            <c:numRef>
              <c:f>Sheet1!$C$2:$C$10</c:f>
              <c:numCache>
                <c:formatCode>General</c:formatCode>
                <c:ptCount val="9"/>
                <c:pt idx="0">
                  <c:v>9</c:v>
                </c:pt>
                <c:pt idx="1">
                  <c:v>11</c:v>
                </c:pt>
                <c:pt idx="2">
                  <c:v>32</c:v>
                </c:pt>
                <c:pt idx="3">
                  <c:v>82</c:v>
                </c:pt>
                <c:pt idx="4">
                  <c:v>211</c:v>
                </c:pt>
                <c:pt idx="5">
                  <c:v>297</c:v>
                </c:pt>
                <c:pt idx="6">
                  <c:v>398</c:v>
                </c:pt>
                <c:pt idx="7">
                  <c:v>513</c:v>
                </c:pt>
                <c:pt idx="8">
                  <c:v>1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7A-4460-B29E-E7E9BFB7D5A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0</c:f>
              <c:strCache>
                <c:ptCount val="9"/>
                <c:pt idx="0">
                  <c:v>&lt;10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≥80</c:v>
                </c:pt>
              </c:strCache>
            </c:strRef>
          </c:cat>
          <c:val>
            <c:numRef>
              <c:f>Sheet1!$D$2:$D$10</c:f>
              <c:numCache>
                <c:formatCode>General</c:formatCode>
                <c:ptCount val="9"/>
                <c:pt idx="0">
                  <c:v>5</c:v>
                </c:pt>
                <c:pt idx="1">
                  <c:v>14</c:v>
                </c:pt>
                <c:pt idx="2">
                  <c:v>25</c:v>
                </c:pt>
                <c:pt idx="3">
                  <c:v>66</c:v>
                </c:pt>
                <c:pt idx="4">
                  <c:v>191</c:v>
                </c:pt>
                <c:pt idx="5">
                  <c:v>291</c:v>
                </c:pt>
                <c:pt idx="6">
                  <c:v>378</c:v>
                </c:pt>
                <c:pt idx="7">
                  <c:v>455</c:v>
                </c:pt>
                <c:pt idx="8">
                  <c:v>1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D7A-4460-B29E-E7E9BFB7D5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13252592"/>
        <c:axId val="1513247152"/>
      </c:barChart>
      <c:catAx>
        <c:axId val="1513252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13247152"/>
        <c:crosses val="autoZero"/>
        <c:auto val="1"/>
        <c:lblAlgn val="ctr"/>
        <c:lblOffset val="100"/>
        <c:noMultiLvlLbl val="0"/>
      </c:catAx>
      <c:valAx>
        <c:axId val="1513247152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13252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38887769176784"/>
          <c:y val="9.0067302259720053E-2"/>
          <c:w val="0.51110736171683158"/>
          <c:h val="0.788745741052622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OQ0094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tint val="4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40F-4C32-9399-27FCE9E510D7}"/>
              </c:ext>
            </c:extLst>
          </c:dPt>
          <c:dPt>
            <c:idx val="1"/>
            <c:bubble3D val="0"/>
            <c:spPr>
              <a:solidFill>
                <a:schemeClr val="accent1">
                  <a:tint val="6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40F-4C32-9399-27FCE9E510D7}"/>
              </c:ext>
            </c:extLst>
          </c:dPt>
          <c:dPt>
            <c:idx val="2"/>
            <c:bubble3D val="0"/>
            <c:spPr>
              <a:solidFill>
                <a:schemeClr val="accent1">
                  <a:tint val="77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40F-4C32-9399-27FCE9E510D7}"/>
              </c:ext>
            </c:extLst>
          </c:dPt>
          <c:dPt>
            <c:idx val="3"/>
            <c:bubble3D val="0"/>
            <c:spPr>
              <a:solidFill>
                <a:schemeClr val="accent1">
                  <a:tint val="93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40F-4C32-9399-27FCE9E510D7}"/>
              </c:ext>
            </c:extLst>
          </c:dPt>
          <c:dLbls>
            <c:dLbl>
              <c:idx val="0"/>
              <c:layout>
                <c:manualLayout>
                  <c:x val="-0.15681281038275929"/>
                  <c:y val="-0.22443293870165981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1-140F-4C32-9399-27FCE9E510D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5.7097876916431062E-2"/>
                  <c:y val="9.4028980260502909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3-140F-4C32-9399-27FCE9E510D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7.9930156225004795E-2"/>
                  <c:y val="7.5404939821736294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5-140F-4C32-9399-27FCE9E510D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0.10784534492640215"/>
                  <c:y val="2.4619071371329553E-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7-140F-4C32-9399-27FCE9E510D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0</c:v>
                </c:pt>
                <c:pt idx="1">
                  <c:v>Ⅰ</c:v>
                </c:pt>
                <c:pt idx="2">
                  <c:v>Ⅱ</c:v>
                </c:pt>
                <c:pt idx="3">
                  <c:v>≥Ⅲ</c:v>
                </c:pt>
              </c:strCache>
            </c:strRef>
          </c:cat>
          <c:val>
            <c:numRef>
              <c:f>Sheet1!$B$2:$B$5</c:f>
              <c:numCache>
                <c:formatCode>0.0%</c:formatCode>
                <c:ptCount val="4"/>
                <c:pt idx="0">
                  <c:v>0.79127358490566035</c:v>
                </c:pt>
                <c:pt idx="1">
                  <c:v>7.7240566037735853E-2</c:v>
                </c:pt>
                <c:pt idx="2">
                  <c:v>6.6627358490566044E-2</c:v>
                </c:pt>
                <c:pt idx="3">
                  <c:v>6.485849056603773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40F-4C32-9399-27FCE9E510D7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500046502701424"/>
          <c:y val="7.720054479404577E-2"/>
          <c:w val="0.51110736171683158"/>
          <c:h val="0.788745741052622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OQ0095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tint val="4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ECE-4F95-A4A6-2FBB75A13054}"/>
              </c:ext>
            </c:extLst>
          </c:dPt>
          <c:dPt>
            <c:idx val="1"/>
            <c:bubble3D val="0"/>
            <c:spPr>
              <a:solidFill>
                <a:schemeClr val="accent1">
                  <a:tint val="6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ECE-4F95-A4A6-2FBB75A13054}"/>
              </c:ext>
            </c:extLst>
          </c:dPt>
          <c:dPt>
            <c:idx val="2"/>
            <c:bubble3D val="0"/>
            <c:spPr>
              <a:solidFill>
                <a:schemeClr val="accent1">
                  <a:tint val="77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ECE-4F95-A4A6-2FBB75A13054}"/>
              </c:ext>
            </c:extLst>
          </c:dPt>
          <c:dPt>
            <c:idx val="3"/>
            <c:bubble3D val="0"/>
            <c:spPr>
              <a:solidFill>
                <a:schemeClr val="accent1">
                  <a:tint val="93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ECE-4F95-A4A6-2FBB75A13054}"/>
              </c:ext>
            </c:extLst>
          </c:dPt>
          <c:dLbls>
            <c:dLbl>
              <c:idx val="1"/>
              <c:layout>
                <c:manualLayout>
                  <c:x val="3.9882905103632675E-3"/>
                  <c:y val="-6.4296976919873877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3-1ECE-4F95-A4A6-2FBB75A13054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6.307298166786917E-3"/>
                  <c:y val="2.6924618699890105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5-1ECE-4F95-A4A6-2FBB75A13054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5.472656739817108E-3"/>
                  <c:y val="9.5791489636181254E-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7-1ECE-4F95-A4A6-2FBB75A13054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Sheet1!$A$2:$A$5</c:f>
              <c:strCache>
                <c:ptCount val="4"/>
                <c:pt idx="0">
                  <c:v>0</c:v>
                </c:pt>
                <c:pt idx="1">
                  <c:v>Ⅰ</c:v>
                </c:pt>
                <c:pt idx="2">
                  <c:v>Ⅱ</c:v>
                </c:pt>
                <c:pt idx="3">
                  <c:v>≥Ⅲ</c:v>
                </c:pt>
              </c:strCache>
            </c:strRef>
          </c:cat>
          <c:val>
            <c:numRef>
              <c:f>Sheet1!$B$2:$B$5</c:f>
              <c:numCache>
                <c:formatCode>0.0%</c:formatCode>
                <c:ptCount val="4"/>
                <c:pt idx="0">
                  <c:v>0.66666666666666663</c:v>
                </c:pt>
                <c:pt idx="1">
                  <c:v>8.8319088319088315E-2</c:v>
                </c:pt>
                <c:pt idx="2">
                  <c:v>0.13390313390313391</c:v>
                </c:pt>
                <c:pt idx="3">
                  <c:v>0.111111111111111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ECE-4F95-A4A6-2FBB75A13054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500046502701424"/>
          <c:y val="8.1489463949270535E-2"/>
          <c:w val="0.51110736171683158"/>
          <c:h val="0.788745741052622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OZ0008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tint val="4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DEC-4465-9D93-3EE282DA9A97}"/>
              </c:ext>
            </c:extLst>
          </c:dPt>
          <c:dPt>
            <c:idx val="1"/>
            <c:bubble3D val="0"/>
            <c:spPr>
              <a:solidFill>
                <a:schemeClr val="accent1">
                  <a:tint val="6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DEC-4465-9D93-3EE282DA9A97}"/>
              </c:ext>
            </c:extLst>
          </c:dPt>
          <c:dPt>
            <c:idx val="2"/>
            <c:bubble3D val="0"/>
            <c:spPr>
              <a:solidFill>
                <a:schemeClr val="accent1">
                  <a:tint val="77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DEC-4465-9D93-3EE282DA9A97}"/>
              </c:ext>
            </c:extLst>
          </c:dPt>
          <c:dPt>
            <c:idx val="3"/>
            <c:bubble3D val="0"/>
            <c:spPr>
              <a:solidFill>
                <a:schemeClr val="accent1">
                  <a:tint val="93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4DEC-4465-9D93-3EE282DA9A97}"/>
              </c:ext>
            </c:extLst>
          </c:dPt>
          <c:dLbls>
            <c:dLbl>
              <c:idx val="0"/>
              <c:layout>
                <c:manualLayout>
                  <c:x val="-0.1732556805029539"/>
                  <c:y val="-0.1998387427118950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1-4DEC-4465-9D93-3EE282DA9A9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5.414227463204308E-3"/>
                  <c:y val="-5.1493371255934027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3-4DEC-4465-9D93-3EE282DA9A9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4.1587639428776135E-2"/>
                  <c:y val="1.6003409521873298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5-4DEC-4465-9D93-3EE282DA9A9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5.9928304870397516E-3"/>
                  <c:y val="2.0985309945328102E-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7-4DEC-4465-9D93-3EE282DA9A9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0</c:v>
                </c:pt>
                <c:pt idx="1">
                  <c:v>Ⅰ</c:v>
                </c:pt>
                <c:pt idx="2">
                  <c:v>Ⅱ</c:v>
                </c:pt>
                <c:pt idx="3">
                  <c:v>≥Ⅲ</c:v>
                </c:pt>
              </c:strCache>
            </c:strRef>
          </c:cat>
          <c:val>
            <c:numRef>
              <c:f>Sheet1!$B$2:$B$5</c:f>
              <c:numCache>
                <c:formatCode>0.0%</c:formatCode>
                <c:ptCount val="4"/>
                <c:pt idx="0">
                  <c:v>0.74348422496570643</c:v>
                </c:pt>
                <c:pt idx="1">
                  <c:v>7.4759945130315503E-2</c:v>
                </c:pt>
                <c:pt idx="2">
                  <c:v>9.9451303155006859E-2</c:v>
                </c:pt>
                <c:pt idx="3">
                  <c:v>8.230452674897119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DEC-4465-9D93-3EE282DA9A97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500046502701424"/>
          <c:y val="0.10293405972539435"/>
          <c:w val="0.51110736171683158"/>
          <c:h val="0.788745741052622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OZ0009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tint val="4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E2B-4955-8FBA-AE679FE98F04}"/>
              </c:ext>
            </c:extLst>
          </c:dPt>
          <c:dPt>
            <c:idx val="1"/>
            <c:bubble3D val="0"/>
            <c:spPr>
              <a:solidFill>
                <a:schemeClr val="accent1">
                  <a:tint val="6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E2B-4955-8FBA-AE679FE98F04}"/>
              </c:ext>
            </c:extLst>
          </c:dPt>
          <c:dPt>
            <c:idx val="2"/>
            <c:bubble3D val="0"/>
            <c:spPr>
              <a:solidFill>
                <a:schemeClr val="accent1">
                  <a:tint val="77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E2B-4955-8FBA-AE679FE98F04}"/>
              </c:ext>
            </c:extLst>
          </c:dPt>
          <c:dPt>
            <c:idx val="3"/>
            <c:bubble3D val="0"/>
            <c:spPr>
              <a:solidFill>
                <a:schemeClr val="accent1">
                  <a:tint val="93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5E2B-4955-8FBA-AE679FE98F04}"/>
              </c:ext>
            </c:extLst>
          </c:dPt>
          <c:dLbls>
            <c:dLbl>
              <c:idx val="1"/>
              <c:layout>
                <c:manualLayout>
                  <c:x val="-1.5134714496391126E-3"/>
                  <c:y val="-8.9050794648914827E-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3-5E2B-4955-8FBA-AE679FE98F04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4.1021072398250473E-2"/>
                  <c:y val="1.964899080381435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5-5E2B-4955-8FBA-AE679FE98F04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1.0572635359516266E-2"/>
                  <c:y val="2.461907137132938E-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7-5E2B-4955-8FBA-AE679FE98F04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Sheet1!$A$2:$A$5</c:f>
              <c:strCache>
                <c:ptCount val="4"/>
                <c:pt idx="0">
                  <c:v>0</c:v>
                </c:pt>
                <c:pt idx="1">
                  <c:v>Ⅰ</c:v>
                </c:pt>
                <c:pt idx="2">
                  <c:v>Ⅱ</c:v>
                </c:pt>
                <c:pt idx="3">
                  <c:v>≥Ⅲ</c:v>
                </c:pt>
              </c:strCache>
            </c:strRef>
          </c:cat>
          <c:val>
            <c:numRef>
              <c:f>Sheet1!$B$2:$B$5</c:f>
              <c:numCache>
                <c:formatCode>0.0%</c:formatCode>
                <c:ptCount val="4"/>
                <c:pt idx="0">
                  <c:v>0.68475452196382425</c:v>
                </c:pt>
                <c:pt idx="1">
                  <c:v>7.8811369509043924E-2</c:v>
                </c:pt>
                <c:pt idx="2">
                  <c:v>0.13049095607235142</c:v>
                </c:pt>
                <c:pt idx="3">
                  <c:v>0.105943152454780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E2B-4955-8FBA-AE679FE98F04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38887769176784"/>
          <c:y val="0.10293405972539435"/>
          <c:w val="0.51110736171683158"/>
          <c:h val="0.788745741052622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Z0010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tint val="4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9AE-4AD5-82E6-4ECF0B3ECCD9}"/>
              </c:ext>
            </c:extLst>
          </c:dPt>
          <c:dPt>
            <c:idx val="1"/>
            <c:bubble3D val="0"/>
            <c:spPr>
              <a:solidFill>
                <a:schemeClr val="accent1">
                  <a:tint val="6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9AE-4AD5-82E6-4ECF0B3ECCD9}"/>
              </c:ext>
            </c:extLst>
          </c:dPt>
          <c:dPt>
            <c:idx val="2"/>
            <c:bubble3D val="0"/>
            <c:spPr>
              <a:solidFill>
                <a:schemeClr val="accent1">
                  <a:tint val="77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9AE-4AD5-82E6-4ECF0B3ECCD9}"/>
              </c:ext>
            </c:extLst>
          </c:dPt>
          <c:dPt>
            <c:idx val="3"/>
            <c:bubble3D val="0"/>
            <c:spPr>
              <a:solidFill>
                <a:schemeClr val="accent1">
                  <a:tint val="93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59AE-4AD5-82E6-4ECF0B3ECCD9}"/>
              </c:ext>
            </c:extLst>
          </c:dPt>
          <c:dLbls>
            <c:dLbl>
              <c:idx val="0"/>
              <c:layout>
                <c:manualLayout>
                  <c:x val="-0.11161193815006526"/>
                  <c:y val="-0.23314780844816479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1-59AE-4AD5-82E6-4ECF0B3ECCD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0.13532176696259895"/>
                  <c:y val="0.1191674498728352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3-59AE-4AD5-82E6-4ECF0B3ECCD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0.18673909270931741"/>
                  <c:y val="5.5615461587325603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5-59AE-4AD5-82E6-4ECF0B3ECCD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7.8438568399565214E-2"/>
                  <c:y val="2.5767285948318864E-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7-59AE-4AD5-82E6-4ECF0B3ECCD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0</c:v>
                </c:pt>
                <c:pt idx="1">
                  <c:v>Ⅰ</c:v>
                </c:pt>
                <c:pt idx="2">
                  <c:v>Ⅱ</c:v>
                </c:pt>
                <c:pt idx="3">
                  <c:v>≥Ⅲ</c:v>
                </c:pt>
              </c:strCache>
            </c:strRef>
          </c:cat>
          <c:val>
            <c:numRef>
              <c:f>Sheet1!$B$2:$B$5</c:f>
              <c:numCache>
                <c:formatCode>0.0%</c:formatCode>
                <c:ptCount val="4"/>
                <c:pt idx="0">
                  <c:v>0.8711180124223602</c:v>
                </c:pt>
                <c:pt idx="1">
                  <c:v>4.813664596273292E-2</c:v>
                </c:pt>
                <c:pt idx="2">
                  <c:v>5.5900621118012424E-2</c:v>
                </c:pt>
                <c:pt idx="3">
                  <c:v>2.484472049689440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9AE-4AD5-82E6-4ECF0B3ECCD9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472254299968028"/>
          <c:y val="0.10293405972539435"/>
          <c:w val="0.51110736171683158"/>
          <c:h val="0.788745741052622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NQ0755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tint val="46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9A5C-4EBA-BA92-0F922C4D496D}"/>
              </c:ext>
            </c:extLst>
          </c:dPt>
          <c:dPt>
            <c:idx val="1"/>
            <c:bubble3D val="0"/>
            <c:spPr>
              <a:solidFill>
                <a:schemeClr val="accent1">
                  <a:tint val="62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9A5C-4EBA-BA92-0F922C4D496D}"/>
              </c:ext>
            </c:extLst>
          </c:dPt>
          <c:dPt>
            <c:idx val="2"/>
            <c:bubble3D val="0"/>
            <c:spPr>
              <a:solidFill>
                <a:schemeClr val="accent1">
                  <a:tint val="77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9A5C-4EBA-BA92-0F922C4D496D}"/>
              </c:ext>
            </c:extLst>
          </c:dPt>
          <c:dPt>
            <c:idx val="3"/>
            <c:bubble3D val="0"/>
            <c:spPr>
              <a:solidFill>
                <a:schemeClr val="accent1">
                  <a:tint val="93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9A5C-4EBA-BA92-0F922C4D496D}"/>
              </c:ext>
            </c:extLst>
          </c:dPt>
          <c:dLbls>
            <c:dLbl>
              <c:idx val="0"/>
              <c:layout>
                <c:manualLayout>
                  <c:x val="-0.23748655372770544"/>
                  <c:y val="1.0906555739301611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1-9A5C-4EBA-BA92-0F922C4D496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6.3757408823088876E-2"/>
                  <c:y val="-7.4210550322917054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3-9A5C-4EBA-BA92-0F922C4D496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4.1587639428776135E-2"/>
                  <c:y val="1.6003409521873298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5-9A5C-4EBA-BA92-0F922C4D496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2.2668152127077332E-2"/>
                  <c:y val="2.3543126770656633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7-9A5C-4EBA-BA92-0F922C4D496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ja-JP"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0</c:v>
                </c:pt>
                <c:pt idx="1">
                  <c:v>Ⅰ</c:v>
                </c:pt>
                <c:pt idx="2">
                  <c:v>Ⅱ</c:v>
                </c:pt>
                <c:pt idx="3">
                  <c:v>≥Ⅲ</c:v>
                </c:pt>
              </c:strCache>
            </c:strRef>
          </c:cat>
          <c:val>
            <c:numRef>
              <c:f>Sheet1!$B$2:$B$5</c:f>
              <c:numCache>
                <c:formatCode>0.0%</c:formatCode>
                <c:ptCount val="4"/>
                <c:pt idx="0">
                  <c:v>0.57499999999999996</c:v>
                </c:pt>
                <c:pt idx="1">
                  <c:v>0.1</c:v>
                </c:pt>
                <c:pt idx="2">
                  <c:v>0.15</c:v>
                </c:pt>
                <c:pt idx="3">
                  <c:v>0.174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A5C-4EBA-BA92-0F922C4D496D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5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6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7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テーマ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 テーマ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テーマ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テーマ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 テーマ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テーマ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 テーマ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 テーマ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テーマ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 テーマ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 テーマ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テーマ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 テーマ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 テーマ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テーマ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 テーマ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 テーマ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テーマ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 テーマ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 テーマ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テーマ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3</Words>
  <Characters>1444</Characters>
  <Application>Microsoft Office Word</Application>
  <DocSecurity>0</DocSecurity>
  <Lines>12</Lines>
  <Paragraphs>3</Paragraphs>
  <ScaleCrop>false</ScaleCrop>
  <Company>HP Inc.</Company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3</cp:revision>
  <dcterms:created xsi:type="dcterms:W3CDTF">2026-02-14T03:44:00Z</dcterms:created>
  <dcterms:modified xsi:type="dcterms:W3CDTF">2026-02-14T03:45:00Z</dcterms:modified>
</cp:coreProperties>
</file>